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504C6" w14:textId="1D4006BD" w:rsidR="00243EEF" w:rsidRPr="000B04E3" w:rsidRDefault="00441D6D" w:rsidP="00893E41">
      <w:pPr>
        <w:spacing w:line="240" w:lineRule="exact"/>
        <w:jc w:val="both"/>
        <w:rPr>
          <w:rFonts w:ascii="Book Antiqua" w:hAnsi="Book Antiqua"/>
          <w:szCs w:val="24"/>
        </w:rPr>
      </w:pPr>
      <w:bookmarkStart w:id="0" w:name="_GoBack"/>
      <w:bookmarkEnd w:id="0"/>
      <w:r>
        <w:rPr>
          <w:rFonts w:ascii="Book Antiqua" w:hAnsi="Book Antiqua" w:hint="eastAsia"/>
          <w:b/>
          <w:szCs w:val="24"/>
        </w:rPr>
        <w:t xml:space="preserve">Supplemental </w:t>
      </w:r>
      <w:r w:rsidR="00893E41" w:rsidRPr="000B04E3">
        <w:rPr>
          <w:rFonts w:ascii="Book Antiqua" w:hAnsi="Book Antiqua"/>
          <w:b/>
          <w:szCs w:val="24"/>
        </w:rPr>
        <w:t>Table 1.</w:t>
      </w:r>
      <w:r w:rsidR="00893E41" w:rsidRPr="000B04E3">
        <w:rPr>
          <w:rFonts w:ascii="Book Antiqua" w:hAnsi="Book Antiqua"/>
          <w:szCs w:val="24"/>
        </w:rPr>
        <w:t xml:space="preserve"> Clinical Characteristics </w:t>
      </w:r>
      <w:r w:rsidR="00964B58">
        <w:rPr>
          <w:rFonts w:ascii="Book Antiqua" w:hAnsi="Book Antiqua"/>
          <w:szCs w:val="24"/>
        </w:rPr>
        <w:t xml:space="preserve">of </w:t>
      </w:r>
      <w:r w:rsidR="00E63543">
        <w:rPr>
          <w:rFonts w:ascii="Book Antiqua" w:hAnsi="Book Antiqua"/>
          <w:szCs w:val="24"/>
        </w:rPr>
        <w:t>Participants With and Without Attending the Push-Up Test</w:t>
      </w:r>
    </w:p>
    <w:tbl>
      <w:tblPr>
        <w:tblStyle w:val="a3"/>
        <w:tblW w:w="13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3418"/>
        <w:gridCol w:w="3575"/>
        <w:gridCol w:w="1412"/>
      </w:tblGrid>
      <w:tr w:rsidR="00964B58" w:rsidRPr="00650C4D" w14:paraId="6EDB0794" w14:textId="77777777" w:rsidTr="00BF1635">
        <w:trPr>
          <w:trHeight w:val="641"/>
        </w:trPr>
        <w:tc>
          <w:tcPr>
            <w:tcW w:w="4661" w:type="dxa"/>
            <w:tcBorders>
              <w:top w:val="single" w:sz="12" w:space="0" w:color="auto"/>
            </w:tcBorders>
          </w:tcPr>
          <w:p w14:paraId="4B94E011" w14:textId="77777777" w:rsidR="00964B58" w:rsidRPr="00BF1635" w:rsidRDefault="00964B58" w:rsidP="00893E41">
            <w:pPr>
              <w:spacing w:line="240" w:lineRule="exact"/>
              <w:rPr>
                <w:rFonts w:ascii="Book Antiqua" w:hAnsi="Book Antiqua"/>
                <w:szCs w:val="24"/>
              </w:rPr>
            </w:pPr>
          </w:p>
        </w:tc>
        <w:tc>
          <w:tcPr>
            <w:tcW w:w="840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9ADE182" w14:textId="21FB3F8A" w:rsidR="00964B58" w:rsidRPr="00BF1635" w:rsidRDefault="00E63543" w:rsidP="00185B4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 xml:space="preserve">The Overall </w:t>
            </w:r>
            <w:r w:rsidR="00964B58" w:rsidRPr="00BF1635">
              <w:rPr>
                <w:rFonts w:ascii="Book Antiqua" w:hAnsi="Book Antiqua"/>
                <w:szCs w:val="24"/>
              </w:rPr>
              <w:t>Partic</w:t>
            </w:r>
            <w:r w:rsidRPr="00BF1635">
              <w:rPr>
                <w:rFonts w:ascii="Book Antiqua" w:hAnsi="Book Antiqua"/>
                <w:szCs w:val="24"/>
              </w:rPr>
              <w:t xml:space="preserve">ipants </w:t>
            </w:r>
          </w:p>
          <w:p w14:paraId="1CD6390E" w14:textId="690D38A3" w:rsidR="00964B58" w:rsidRPr="00BF1635" w:rsidRDefault="00964B58" w:rsidP="00185B4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>(N =1</w:t>
            </w:r>
            <w:r w:rsidRPr="00BF1635">
              <w:rPr>
                <w:rFonts w:ascii="Book Antiqua" w:hAnsi="Book Antiqua" w:hint="eastAsia"/>
                <w:szCs w:val="24"/>
              </w:rPr>
              <w:t>,</w:t>
            </w:r>
            <w:r w:rsidRPr="00BF1635">
              <w:rPr>
                <w:rFonts w:ascii="Book Antiqua" w:hAnsi="Book Antiqua"/>
                <w:szCs w:val="24"/>
              </w:rPr>
              <w:t>388)</w:t>
            </w:r>
          </w:p>
        </w:tc>
      </w:tr>
      <w:tr w:rsidR="00964B58" w:rsidRPr="00650C4D" w14:paraId="75CFE1E3" w14:textId="77777777" w:rsidTr="00BF1635">
        <w:trPr>
          <w:trHeight w:val="655"/>
        </w:trPr>
        <w:tc>
          <w:tcPr>
            <w:tcW w:w="4661" w:type="dxa"/>
            <w:tcBorders>
              <w:bottom w:val="single" w:sz="4" w:space="0" w:color="auto"/>
            </w:tcBorders>
            <w:vAlign w:val="bottom"/>
          </w:tcPr>
          <w:p w14:paraId="63BEA4CF" w14:textId="77777777" w:rsidR="00964B58" w:rsidRPr="00BF1635" w:rsidRDefault="00964B58" w:rsidP="00185B48">
            <w:pPr>
              <w:spacing w:line="240" w:lineRule="exact"/>
              <w:jc w:val="both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>Clinical characteristics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</w:tcPr>
          <w:p w14:paraId="308EB8A7" w14:textId="38761655" w:rsidR="00964B58" w:rsidRPr="00BF1635" w:rsidRDefault="00BF1635" w:rsidP="00185B4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>
              <w:rPr>
                <w:rFonts w:ascii="Book Antiqua" w:hAnsi="Book Antiqua"/>
                <w:szCs w:val="24"/>
              </w:rPr>
              <w:t xml:space="preserve">Those </w:t>
            </w:r>
            <w:r>
              <w:rPr>
                <w:rFonts w:ascii="Book Antiqua" w:hAnsi="Book Antiqua" w:hint="eastAsia"/>
                <w:szCs w:val="24"/>
              </w:rPr>
              <w:t>for</w:t>
            </w:r>
            <w:r w:rsidR="00E63543" w:rsidRPr="00BF1635">
              <w:rPr>
                <w:rFonts w:ascii="Book Antiqua" w:hAnsi="Book Antiqua"/>
                <w:szCs w:val="24"/>
              </w:rPr>
              <w:t xml:space="preserve"> the push-up test</w:t>
            </w:r>
          </w:p>
          <w:p w14:paraId="432D25AE" w14:textId="67FE1011" w:rsidR="00964B58" w:rsidRPr="00BF1635" w:rsidRDefault="00E63543" w:rsidP="00185B4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(N =577</w:t>
            </w:r>
            <w:r w:rsidR="00964B58" w:rsidRPr="00BF1635">
              <w:rPr>
                <w:rFonts w:ascii="Book Antiqua" w:hAnsi="Book Antiqua"/>
                <w:szCs w:val="24"/>
              </w:rPr>
              <w:t>)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 w14:paraId="674A1793" w14:textId="2E14785A" w:rsidR="00E63543" w:rsidRPr="00BF1635" w:rsidRDefault="00BF1635" w:rsidP="00E63543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>
              <w:rPr>
                <w:rFonts w:ascii="Book Antiqua" w:hAnsi="Book Antiqua"/>
                <w:szCs w:val="24"/>
              </w:rPr>
              <w:t>Those not for</w:t>
            </w:r>
            <w:r w:rsidR="00E63543" w:rsidRPr="00BF1635">
              <w:rPr>
                <w:rFonts w:ascii="Book Antiqua" w:hAnsi="Book Antiqua"/>
                <w:szCs w:val="24"/>
              </w:rPr>
              <w:t xml:space="preserve"> the push-up test</w:t>
            </w:r>
          </w:p>
          <w:p w14:paraId="42D99E9E" w14:textId="20776168" w:rsidR="00964B58" w:rsidRPr="00BF1635" w:rsidRDefault="00E63543" w:rsidP="00E63543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(N =811</w:t>
            </w:r>
            <w:r w:rsidR="00964B58" w:rsidRPr="00BF1635">
              <w:rPr>
                <w:rFonts w:ascii="Book Antiqua" w:hAnsi="Book Antiqua"/>
                <w:szCs w:val="24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1A6FE06" w14:textId="2E36143A" w:rsidR="00964B58" w:rsidRPr="00BF1635" w:rsidRDefault="00964B58" w:rsidP="00185B4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>p-value</w:t>
            </w:r>
          </w:p>
        </w:tc>
      </w:tr>
      <w:tr w:rsidR="00964B58" w:rsidRPr="00650C4D" w14:paraId="0B9D5C9D" w14:textId="77777777" w:rsidTr="00BF1635">
        <w:trPr>
          <w:trHeight w:val="319"/>
        </w:trPr>
        <w:tc>
          <w:tcPr>
            <w:tcW w:w="4661" w:type="dxa"/>
            <w:tcBorders>
              <w:top w:val="single" w:sz="4" w:space="0" w:color="auto"/>
            </w:tcBorders>
          </w:tcPr>
          <w:p w14:paraId="4319AEA3" w14:textId="77777777" w:rsidR="00964B58" w:rsidRPr="00BF1635" w:rsidRDefault="00964B58" w:rsidP="00695A14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Age (years)</w:t>
            </w: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4B4D6FB7" w14:textId="6293EFA2" w:rsidR="00964B58" w:rsidRPr="00BF1635" w:rsidRDefault="007D60DB" w:rsidP="00695A14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</w:t>
            </w:r>
            <w:r w:rsidR="00681755" w:rsidRPr="00BF1635">
              <w:rPr>
                <w:rFonts w:ascii="Book Antiqua" w:hAnsi="Book Antiqua" w:hint="eastAsia"/>
                <w:szCs w:val="24"/>
              </w:rPr>
              <w:t>2</w:t>
            </w:r>
            <w:r w:rsidR="00681755" w:rsidRPr="00BF1635">
              <w:rPr>
                <w:rFonts w:ascii="Book Antiqua" w:hAnsi="Book Antiqua"/>
                <w:szCs w:val="24"/>
              </w:rPr>
              <w:t xml:space="preserve">5.19 </w:t>
            </w:r>
            <w:r w:rsidR="00681755" w:rsidRPr="00BF1635">
              <w:rPr>
                <w:rFonts w:ascii="Times New Roman" w:hAnsi="Times New Roman" w:cs="Times New Roman"/>
                <w:szCs w:val="24"/>
              </w:rPr>
              <w:t>±</w:t>
            </w:r>
            <w:r w:rsidR="00681755" w:rsidRPr="00BF1635">
              <w:rPr>
                <w:rFonts w:ascii="Book Antiqua" w:hAnsi="Book Antiqua"/>
                <w:szCs w:val="24"/>
              </w:rPr>
              <w:t xml:space="preserve"> 3.73</w:t>
            </w:r>
          </w:p>
        </w:tc>
        <w:tc>
          <w:tcPr>
            <w:tcW w:w="3575" w:type="dxa"/>
            <w:tcBorders>
              <w:top w:val="single" w:sz="4" w:space="0" w:color="auto"/>
            </w:tcBorders>
          </w:tcPr>
          <w:p w14:paraId="74C3AAC6" w14:textId="605D1029" w:rsidR="00964B58" w:rsidRPr="00BF1635" w:rsidRDefault="007D60DB" w:rsidP="003623B6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</w:t>
            </w:r>
            <w:r w:rsidR="003623B6" w:rsidRPr="00BF1635">
              <w:rPr>
                <w:rFonts w:ascii="Book Antiqua" w:hAnsi="Book Antiqua" w:hint="eastAsia"/>
                <w:szCs w:val="24"/>
              </w:rPr>
              <w:t>2</w:t>
            </w:r>
            <w:r w:rsidR="003623B6" w:rsidRPr="00BF1635">
              <w:rPr>
                <w:rFonts w:ascii="Book Antiqua" w:hAnsi="Book Antiqua"/>
                <w:szCs w:val="24"/>
              </w:rPr>
              <w:t xml:space="preserve">5.17 </w:t>
            </w:r>
            <w:r w:rsidR="003623B6" w:rsidRPr="00BF1635">
              <w:rPr>
                <w:rFonts w:ascii="Times New Roman" w:hAnsi="Times New Roman" w:cs="Times New Roman"/>
                <w:szCs w:val="24"/>
              </w:rPr>
              <w:t>±</w:t>
            </w:r>
            <w:r w:rsidR="003623B6" w:rsidRPr="00BF1635">
              <w:rPr>
                <w:rFonts w:ascii="Book Antiqua" w:hAnsi="Book Antiqua"/>
                <w:szCs w:val="24"/>
              </w:rPr>
              <w:t xml:space="preserve"> 3.63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117B7255" w14:textId="17320900" w:rsidR="00964B58" w:rsidRPr="00BF1635" w:rsidRDefault="003623B6" w:rsidP="00695A14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91</w:t>
            </w:r>
          </w:p>
        </w:tc>
      </w:tr>
      <w:tr w:rsidR="00964B58" w:rsidRPr="00650C4D" w14:paraId="62F60F63" w14:textId="77777777" w:rsidTr="00BF1635">
        <w:trPr>
          <w:trHeight w:val="319"/>
        </w:trPr>
        <w:tc>
          <w:tcPr>
            <w:tcW w:w="4661" w:type="dxa"/>
          </w:tcPr>
          <w:p w14:paraId="2EF6B520" w14:textId="77777777" w:rsidR="00964B58" w:rsidRPr="00BF1635" w:rsidRDefault="00964B58" w:rsidP="00695A14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 xml:space="preserve"> (Range: min – max)</w:t>
            </w:r>
          </w:p>
        </w:tc>
        <w:tc>
          <w:tcPr>
            <w:tcW w:w="3418" w:type="dxa"/>
          </w:tcPr>
          <w:p w14:paraId="498F480B" w14:textId="24C40B38" w:rsidR="00964B58" w:rsidRPr="00BF1635" w:rsidRDefault="003623B6" w:rsidP="00695A14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1</w:t>
            </w:r>
            <w:r w:rsidRPr="00BF1635">
              <w:rPr>
                <w:rFonts w:ascii="Book Antiqua" w:hAnsi="Book Antiqua"/>
                <w:szCs w:val="24"/>
              </w:rPr>
              <w:t>9 – 34</w:t>
            </w:r>
          </w:p>
        </w:tc>
        <w:tc>
          <w:tcPr>
            <w:tcW w:w="3575" w:type="dxa"/>
          </w:tcPr>
          <w:p w14:paraId="18CBA969" w14:textId="782E0ACD" w:rsidR="00964B58" w:rsidRPr="00BF1635" w:rsidRDefault="003623B6" w:rsidP="00695A14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1</w:t>
            </w:r>
            <w:r w:rsidRPr="00BF1635">
              <w:rPr>
                <w:rFonts w:ascii="Book Antiqua" w:hAnsi="Book Antiqua"/>
                <w:szCs w:val="24"/>
              </w:rPr>
              <w:t>8 – 34</w:t>
            </w:r>
          </w:p>
        </w:tc>
        <w:tc>
          <w:tcPr>
            <w:tcW w:w="1411" w:type="dxa"/>
          </w:tcPr>
          <w:p w14:paraId="582EEBB2" w14:textId="77777777" w:rsidR="00964B58" w:rsidRPr="00BF1635" w:rsidRDefault="00964B58" w:rsidP="00695A14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</w:p>
        </w:tc>
      </w:tr>
      <w:tr w:rsidR="00964B58" w:rsidRPr="00650C4D" w14:paraId="10D3CCEF" w14:textId="77777777" w:rsidTr="00BF1635">
        <w:trPr>
          <w:trHeight w:val="319"/>
        </w:trPr>
        <w:tc>
          <w:tcPr>
            <w:tcW w:w="4661" w:type="dxa"/>
          </w:tcPr>
          <w:p w14:paraId="14B92B59" w14:textId="77777777" w:rsidR="00964B58" w:rsidRPr="00BF1635" w:rsidRDefault="00964B58" w:rsidP="00695A14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Height (cm)</w:t>
            </w:r>
          </w:p>
        </w:tc>
        <w:tc>
          <w:tcPr>
            <w:tcW w:w="3418" w:type="dxa"/>
          </w:tcPr>
          <w:p w14:paraId="1EC0BBC4" w14:textId="6F4C70E5" w:rsidR="00964B58" w:rsidRPr="00BF1635" w:rsidRDefault="007D60DB" w:rsidP="007D60DB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172.06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5.61</w:t>
            </w:r>
          </w:p>
        </w:tc>
        <w:tc>
          <w:tcPr>
            <w:tcW w:w="3575" w:type="dxa"/>
          </w:tcPr>
          <w:p w14:paraId="62F01E26" w14:textId="513AF46F" w:rsidR="00964B58" w:rsidRPr="00BF1635" w:rsidRDefault="007D60DB" w:rsidP="007D60DB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172.15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5.82</w:t>
            </w:r>
          </w:p>
        </w:tc>
        <w:tc>
          <w:tcPr>
            <w:tcW w:w="1411" w:type="dxa"/>
          </w:tcPr>
          <w:p w14:paraId="30C190BD" w14:textId="6755A601" w:rsidR="00964B58" w:rsidRPr="00BF1635" w:rsidRDefault="007D60DB" w:rsidP="00695A14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78</w:t>
            </w:r>
          </w:p>
        </w:tc>
      </w:tr>
      <w:tr w:rsidR="00964B58" w:rsidRPr="00650C4D" w14:paraId="3D4A0E1C" w14:textId="77777777" w:rsidTr="00BF1635">
        <w:trPr>
          <w:trHeight w:val="319"/>
        </w:trPr>
        <w:tc>
          <w:tcPr>
            <w:tcW w:w="4661" w:type="dxa"/>
          </w:tcPr>
          <w:p w14:paraId="2869B176" w14:textId="77777777" w:rsidR="00964B58" w:rsidRPr="00BF1635" w:rsidRDefault="00964B58" w:rsidP="00695A14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Weight (kg)</w:t>
            </w:r>
          </w:p>
        </w:tc>
        <w:tc>
          <w:tcPr>
            <w:tcW w:w="3418" w:type="dxa"/>
          </w:tcPr>
          <w:p w14:paraId="79C9C987" w14:textId="08049841" w:rsidR="00964B58" w:rsidRPr="00BF1635" w:rsidRDefault="008F65D7" w:rsidP="008F65D7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72</w:t>
            </w:r>
            <w:r w:rsidR="007D60DB" w:rsidRPr="00BF1635">
              <w:rPr>
                <w:rFonts w:ascii="Book Antiqua" w:hAnsi="Book Antiqua"/>
                <w:szCs w:val="24"/>
              </w:rPr>
              <w:t>.</w:t>
            </w:r>
            <w:r w:rsidRPr="00BF1635">
              <w:rPr>
                <w:rFonts w:ascii="Book Antiqua" w:hAnsi="Book Antiqua"/>
                <w:szCs w:val="24"/>
              </w:rPr>
              <w:t>33</w:t>
            </w:r>
            <w:r w:rsidR="007D60DB" w:rsidRPr="00BF1635">
              <w:rPr>
                <w:rFonts w:ascii="Book Antiqua" w:hAnsi="Book Antiqua"/>
                <w:szCs w:val="24"/>
              </w:rPr>
              <w:t xml:space="preserve"> </w:t>
            </w:r>
            <w:r w:rsidR="007D60DB" w:rsidRPr="00BF1635">
              <w:rPr>
                <w:rFonts w:ascii="Times New Roman" w:hAnsi="Times New Roman" w:cs="Times New Roman"/>
                <w:szCs w:val="24"/>
              </w:rPr>
              <w:t>±</w:t>
            </w:r>
            <w:r w:rsidR="007D60DB" w:rsidRPr="00BF1635">
              <w:rPr>
                <w:rFonts w:ascii="Book Antiqua" w:hAnsi="Book Antiqua"/>
                <w:szCs w:val="24"/>
              </w:rPr>
              <w:t xml:space="preserve"> </w:t>
            </w:r>
            <w:r w:rsidRPr="00BF1635">
              <w:rPr>
                <w:rFonts w:ascii="Book Antiqua" w:hAnsi="Book Antiqua"/>
                <w:szCs w:val="24"/>
              </w:rPr>
              <w:t>11</w:t>
            </w:r>
            <w:r w:rsidR="007D60DB" w:rsidRPr="00BF1635">
              <w:rPr>
                <w:rFonts w:ascii="Book Antiqua" w:hAnsi="Book Antiqua"/>
                <w:szCs w:val="24"/>
              </w:rPr>
              <w:t>.</w:t>
            </w:r>
            <w:r w:rsidRPr="00BF1635">
              <w:rPr>
                <w:rFonts w:ascii="Book Antiqua" w:hAnsi="Book Antiqua"/>
                <w:szCs w:val="24"/>
              </w:rPr>
              <w:t>31</w:t>
            </w:r>
          </w:p>
        </w:tc>
        <w:tc>
          <w:tcPr>
            <w:tcW w:w="3575" w:type="dxa"/>
          </w:tcPr>
          <w:p w14:paraId="4D453771" w14:textId="6F3F0BB0" w:rsidR="00964B58" w:rsidRPr="00BF1635" w:rsidRDefault="008F65D7" w:rsidP="008F65D7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72.99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12.14</w:t>
            </w:r>
          </w:p>
        </w:tc>
        <w:tc>
          <w:tcPr>
            <w:tcW w:w="1411" w:type="dxa"/>
          </w:tcPr>
          <w:p w14:paraId="736CC1CA" w14:textId="064D00CB" w:rsidR="00964B58" w:rsidRPr="00BF1635" w:rsidRDefault="008F65D7" w:rsidP="00695A14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30</w:t>
            </w:r>
          </w:p>
        </w:tc>
      </w:tr>
      <w:tr w:rsidR="00964B58" w:rsidRPr="00650C4D" w14:paraId="7B30EE51" w14:textId="77777777" w:rsidTr="00BF1635">
        <w:trPr>
          <w:trHeight w:val="319"/>
        </w:trPr>
        <w:tc>
          <w:tcPr>
            <w:tcW w:w="4661" w:type="dxa"/>
          </w:tcPr>
          <w:p w14:paraId="5D0C13EC" w14:textId="77777777" w:rsidR="00964B58" w:rsidRPr="00BF1635" w:rsidRDefault="00964B58" w:rsidP="00695A14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Body mass index (kg/m2)</w:t>
            </w:r>
          </w:p>
        </w:tc>
        <w:tc>
          <w:tcPr>
            <w:tcW w:w="3418" w:type="dxa"/>
          </w:tcPr>
          <w:p w14:paraId="33653713" w14:textId="029975F8" w:rsidR="00964B58" w:rsidRPr="00BF1635" w:rsidRDefault="00F76A93" w:rsidP="00F76A93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24.40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3.45</w:t>
            </w:r>
          </w:p>
        </w:tc>
        <w:tc>
          <w:tcPr>
            <w:tcW w:w="3575" w:type="dxa"/>
          </w:tcPr>
          <w:p w14:paraId="4CFEB4C9" w14:textId="1D013115" w:rsidR="00964B58" w:rsidRPr="00BF1635" w:rsidRDefault="00F76A93" w:rsidP="00F76A93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24.58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3.60</w:t>
            </w:r>
          </w:p>
        </w:tc>
        <w:tc>
          <w:tcPr>
            <w:tcW w:w="1411" w:type="dxa"/>
          </w:tcPr>
          <w:p w14:paraId="626A5789" w14:textId="3C3F218F" w:rsidR="00964B58" w:rsidRPr="00BF1635" w:rsidRDefault="00F76A93" w:rsidP="00695A14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34</w:t>
            </w:r>
          </w:p>
        </w:tc>
      </w:tr>
      <w:tr w:rsidR="00903050" w:rsidRPr="00903050" w14:paraId="489E2B95" w14:textId="77777777" w:rsidTr="00BF1635">
        <w:trPr>
          <w:trHeight w:val="319"/>
        </w:trPr>
        <w:tc>
          <w:tcPr>
            <w:tcW w:w="4661" w:type="dxa"/>
          </w:tcPr>
          <w:p w14:paraId="1F338EC4" w14:textId="77777777" w:rsidR="00DC0760" w:rsidRPr="00BF1635" w:rsidRDefault="00DC0760" w:rsidP="00DC0760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Body surface area (m</w:t>
            </w:r>
            <w:r w:rsidRPr="00BF1635">
              <w:rPr>
                <w:rFonts w:ascii="Book Antiqua" w:hAnsi="Book Antiqua" w:cs="Times New Roman"/>
                <w:szCs w:val="24"/>
                <w:vertAlign w:val="superscript"/>
              </w:rPr>
              <w:t>2</w:t>
            </w:r>
            <w:r w:rsidRPr="00BF1635">
              <w:rPr>
                <w:rFonts w:ascii="Book Antiqua" w:hAnsi="Book Antiqua" w:cs="Times New Roman"/>
                <w:szCs w:val="24"/>
              </w:rPr>
              <w:t>)</w:t>
            </w:r>
          </w:p>
        </w:tc>
        <w:tc>
          <w:tcPr>
            <w:tcW w:w="3418" w:type="dxa"/>
          </w:tcPr>
          <w:p w14:paraId="17F8BA11" w14:textId="599C29B3" w:rsidR="00DC0760" w:rsidRPr="00BF1635" w:rsidRDefault="00DC0760" w:rsidP="0090305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</w:t>
            </w:r>
            <w:r w:rsidR="00903050" w:rsidRPr="00BF1635">
              <w:rPr>
                <w:rFonts w:ascii="Book Antiqua" w:hAnsi="Book Antiqua"/>
                <w:szCs w:val="24"/>
              </w:rPr>
              <w:t xml:space="preserve"> 1</w:t>
            </w:r>
            <w:r w:rsidRPr="00BF1635">
              <w:rPr>
                <w:rFonts w:ascii="Book Antiqua" w:hAnsi="Book Antiqua"/>
                <w:szCs w:val="24"/>
              </w:rPr>
              <w:t>.</w:t>
            </w:r>
            <w:r w:rsidR="00903050" w:rsidRPr="00BF1635">
              <w:rPr>
                <w:rFonts w:ascii="Book Antiqua" w:hAnsi="Book Antiqua"/>
                <w:szCs w:val="24"/>
              </w:rPr>
              <w:t>85</w:t>
            </w:r>
            <w:r w:rsidRPr="00BF1635">
              <w:rPr>
                <w:rFonts w:ascii="Book Antiqua" w:hAnsi="Book Antiqua"/>
                <w:szCs w:val="24"/>
              </w:rPr>
              <w:t xml:space="preserve">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</w:t>
            </w:r>
            <w:r w:rsidR="00903050" w:rsidRPr="00BF1635">
              <w:rPr>
                <w:rFonts w:ascii="Book Antiqua" w:hAnsi="Book Antiqu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</w:t>
            </w:r>
            <w:r w:rsidR="00903050" w:rsidRPr="00BF1635">
              <w:rPr>
                <w:rFonts w:ascii="Book Antiqua" w:hAnsi="Book Antiqua"/>
                <w:szCs w:val="24"/>
              </w:rPr>
              <w:t>15</w:t>
            </w:r>
          </w:p>
        </w:tc>
        <w:tc>
          <w:tcPr>
            <w:tcW w:w="3575" w:type="dxa"/>
          </w:tcPr>
          <w:p w14:paraId="3C06CEE1" w14:textId="1419E600" w:rsidR="00DC0760" w:rsidRPr="00BF1635" w:rsidRDefault="00903050" w:rsidP="0090305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</w:t>
            </w:r>
            <w:r w:rsidR="00DC0760" w:rsidRPr="00BF1635">
              <w:rPr>
                <w:rFonts w:ascii="Book Antiqua" w:hAnsi="Book Antiqua"/>
                <w:szCs w:val="24"/>
              </w:rPr>
              <w:t xml:space="preserve"> </w:t>
            </w:r>
            <w:r w:rsidRPr="00BF1635">
              <w:rPr>
                <w:rFonts w:ascii="Book Antiqua" w:hAnsi="Book Antiqua"/>
                <w:szCs w:val="24"/>
              </w:rPr>
              <w:t>1</w:t>
            </w:r>
            <w:r w:rsidR="00DC0760" w:rsidRPr="00BF1635">
              <w:rPr>
                <w:rFonts w:ascii="Book Antiqua" w:hAnsi="Book Antiqua"/>
                <w:szCs w:val="24"/>
              </w:rPr>
              <w:t>.</w:t>
            </w:r>
            <w:r w:rsidRPr="00BF1635">
              <w:rPr>
                <w:rFonts w:ascii="Book Antiqua" w:hAnsi="Book Antiqua"/>
                <w:szCs w:val="24"/>
              </w:rPr>
              <w:t>86</w:t>
            </w:r>
            <w:r w:rsidR="00DC0760" w:rsidRPr="00BF1635">
              <w:rPr>
                <w:rFonts w:ascii="Book Antiqua" w:hAnsi="Book Antiqua"/>
                <w:szCs w:val="24"/>
              </w:rPr>
              <w:t xml:space="preserve"> </w:t>
            </w:r>
            <w:r w:rsidR="00DC0760" w:rsidRPr="00BF1635">
              <w:rPr>
                <w:rFonts w:ascii="Times New Roman" w:hAnsi="Times New Roman" w:cs="Times New Roman"/>
                <w:szCs w:val="24"/>
              </w:rPr>
              <w:t>±</w:t>
            </w:r>
            <w:r w:rsidR="00DC0760" w:rsidRPr="00BF1635">
              <w:rPr>
                <w:rFonts w:ascii="Book Antiqua" w:hAnsi="Book Antiqua"/>
                <w:szCs w:val="24"/>
              </w:rPr>
              <w:t xml:space="preserve"> </w:t>
            </w:r>
            <w:r w:rsidRPr="00BF1635">
              <w:rPr>
                <w:rFonts w:ascii="Book Antiqua" w:hAnsi="Book Antiqua"/>
                <w:szCs w:val="24"/>
              </w:rPr>
              <w:t>0</w:t>
            </w:r>
            <w:r w:rsidR="00DC0760" w:rsidRPr="00BF1635">
              <w:rPr>
                <w:rFonts w:ascii="Book Antiqua" w:hAnsi="Book Antiqua"/>
                <w:szCs w:val="24"/>
              </w:rPr>
              <w:t>.</w:t>
            </w:r>
            <w:r w:rsidRPr="00BF1635">
              <w:rPr>
                <w:rFonts w:ascii="Book Antiqua" w:hAnsi="Book Antiqua"/>
                <w:szCs w:val="24"/>
              </w:rPr>
              <w:t>17</w:t>
            </w:r>
          </w:p>
        </w:tc>
        <w:tc>
          <w:tcPr>
            <w:tcW w:w="1411" w:type="dxa"/>
          </w:tcPr>
          <w:p w14:paraId="6C3B6A1F" w14:textId="7A88A1B9" w:rsidR="00DC0760" w:rsidRPr="00BF1635" w:rsidRDefault="00EA7B15" w:rsidP="0090305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</w:t>
            </w:r>
            <w:r w:rsidR="00903050" w:rsidRPr="00BF1635">
              <w:rPr>
                <w:rFonts w:ascii="Book Antiqua" w:hAnsi="Book Antiqua"/>
                <w:szCs w:val="24"/>
              </w:rPr>
              <w:t>35</w:t>
            </w:r>
          </w:p>
        </w:tc>
      </w:tr>
      <w:tr w:rsidR="00DC0760" w:rsidRPr="00650C4D" w14:paraId="13FC5ECF" w14:textId="77777777" w:rsidTr="00BF1635">
        <w:trPr>
          <w:trHeight w:val="319"/>
        </w:trPr>
        <w:tc>
          <w:tcPr>
            <w:tcW w:w="4661" w:type="dxa"/>
          </w:tcPr>
          <w:p w14:paraId="76FABEBB" w14:textId="77777777" w:rsidR="00DC0760" w:rsidRPr="00BF1635" w:rsidRDefault="00DC0760" w:rsidP="00DC0760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Waist circumference (cm)</w:t>
            </w:r>
          </w:p>
        </w:tc>
        <w:tc>
          <w:tcPr>
            <w:tcW w:w="3418" w:type="dxa"/>
          </w:tcPr>
          <w:p w14:paraId="0C73F057" w14:textId="433FCA1D" w:rsidR="00DC0760" w:rsidRPr="00BF1635" w:rsidRDefault="00DC0760" w:rsidP="00DC076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81.95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8.79</w:t>
            </w:r>
          </w:p>
        </w:tc>
        <w:tc>
          <w:tcPr>
            <w:tcW w:w="3575" w:type="dxa"/>
          </w:tcPr>
          <w:p w14:paraId="56D7FC5E" w14:textId="23A8A459" w:rsidR="00DC0760" w:rsidRPr="00BF1635" w:rsidRDefault="00DC0760" w:rsidP="00DC076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82.60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9.49</w:t>
            </w:r>
          </w:p>
        </w:tc>
        <w:tc>
          <w:tcPr>
            <w:tcW w:w="1411" w:type="dxa"/>
          </w:tcPr>
          <w:p w14:paraId="36F975EB" w14:textId="5C52BE2C" w:rsidR="00DC0760" w:rsidRPr="00BF1635" w:rsidRDefault="00DC0760" w:rsidP="00DC076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19</w:t>
            </w:r>
          </w:p>
        </w:tc>
      </w:tr>
      <w:tr w:rsidR="00AC398C" w:rsidRPr="00650C4D" w14:paraId="4DC2C39D" w14:textId="77777777" w:rsidTr="00BF1635">
        <w:trPr>
          <w:trHeight w:val="319"/>
        </w:trPr>
        <w:tc>
          <w:tcPr>
            <w:tcW w:w="4661" w:type="dxa"/>
          </w:tcPr>
          <w:p w14:paraId="53CDE771" w14:textId="77777777" w:rsidR="00AC398C" w:rsidRPr="00BF1635" w:rsidRDefault="00AC398C" w:rsidP="00AC398C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Systolic blood pressure (mmHg)</w:t>
            </w:r>
          </w:p>
        </w:tc>
        <w:tc>
          <w:tcPr>
            <w:tcW w:w="3418" w:type="dxa"/>
          </w:tcPr>
          <w:p w14:paraId="1D34C3C2" w14:textId="75A0B708" w:rsidR="00AC398C" w:rsidRPr="00BF1635" w:rsidRDefault="00AC398C" w:rsidP="00AC398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117.14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11.84</w:t>
            </w:r>
          </w:p>
        </w:tc>
        <w:tc>
          <w:tcPr>
            <w:tcW w:w="3575" w:type="dxa"/>
          </w:tcPr>
          <w:p w14:paraId="0C46B023" w14:textId="4D81C0F3" w:rsidR="00AC398C" w:rsidRPr="00BF1635" w:rsidRDefault="00AC398C" w:rsidP="00AC398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118.71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12.33</w:t>
            </w:r>
          </w:p>
        </w:tc>
        <w:tc>
          <w:tcPr>
            <w:tcW w:w="1411" w:type="dxa"/>
          </w:tcPr>
          <w:p w14:paraId="0EDFED35" w14:textId="2C9D1538" w:rsidR="00AC398C" w:rsidRPr="00BF1635" w:rsidRDefault="00AC398C" w:rsidP="00AC398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01</w:t>
            </w:r>
          </w:p>
        </w:tc>
      </w:tr>
      <w:tr w:rsidR="007045C0" w:rsidRPr="00650C4D" w14:paraId="578BF8E5" w14:textId="77777777" w:rsidTr="00BF1635">
        <w:trPr>
          <w:trHeight w:val="319"/>
        </w:trPr>
        <w:tc>
          <w:tcPr>
            <w:tcW w:w="4661" w:type="dxa"/>
          </w:tcPr>
          <w:p w14:paraId="43D745BC" w14:textId="77777777" w:rsidR="007045C0" w:rsidRPr="00BF1635" w:rsidRDefault="007045C0" w:rsidP="007045C0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Diastolic blood pressure (mmHg)</w:t>
            </w:r>
          </w:p>
        </w:tc>
        <w:tc>
          <w:tcPr>
            <w:tcW w:w="3418" w:type="dxa"/>
          </w:tcPr>
          <w:p w14:paraId="349B261F" w14:textId="0C2BD5B5" w:rsidR="007045C0" w:rsidRPr="00BF1635" w:rsidRDefault="007045C0" w:rsidP="007045C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67.98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8.74</w:t>
            </w:r>
          </w:p>
        </w:tc>
        <w:tc>
          <w:tcPr>
            <w:tcW w:w="3575" w:type="dxa"/>
          </w:tcPr>
          <w:p w14:paraId="3F125186" w14:textId="7356C964" w:rsidR="007045C0" w:rsidRPr="00BF1635" w:rsidRDefault="007045C0" w:rsidP="007045C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69.64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9.54</w:t>
            </w:r>
          </w:p>
        </w:tc>
        <w:tc>
          <w:tcPr>
            <w:tcW w:w="1411" w:type="dxa"/>
          </w:tcPr>
          <w:p w14:paraId="3CCE487D" w14:textId="2D56A2F9" w:rsidR="007045C0" w:rsidRPr="00BF1635" w:rsidRDefault="007045C0" w:rsidP="007045C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001</w:t>
            </w:r>
          </w:p>
        </w:tc>
      </w:tr>
      <w:tr w:rsidR="008C3A1C" w:rsidRPr="00650C4D" w14:paraId="73C339CD" w14:textId="77777777" w:rsidTr="00BF1635">
        <w:trPr>
          <w:trHeight w:val="319"/>
        </w:trPr>
        <w:tc>
          <w:tcPr>
            <w:tcW w:w="4661" w:type="dxa"/>
          </w:tcPr>
          <w:p w14:paraId="2FD86101" w14:textId="77777777" w:rsidR="008C3A1C" w:rsidRPr="00BF1635" w:rsidRDefault="008C3A1C" w:rsidP="008C3A1C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Blood test</w:t>
            </w:r>
          </w:p>
        </w:tc>
        <w:tc>
          <w:tcPr>
            <w:tcW w:w="3418" w:type="dxa"/>
          </w:tcPr>
          <w:p w14:paraId="1B0E27DA" w14:textId="5FBD11A3" w:rsidR="008C3A1C" w:rsidRPr="00BF1635" w:rsidRDefault="008C3A1C" w:rsidP="008C3A1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</w:t>
            </w:r>
          </w:p>
        </w:tc>
        <w:tc>
          <w:tcPr>
            <w:tcW w:w="3575" w:type="dxa"/>
          </w:tcPr>
          <w:p w14:paraId="091B8A6D" w14:textId="311CC0C3" w:rsidR="008C3A1C" w:rsidRPr="00BF1635" w:rsidRDefault="008C3A1C" w:rsidP="00BC443E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</w:t>
            </w:r>
          </w:p>
        </w:tc>
        <w:tc>
          <w:tcPr>
            <w:tcW w:w="1411" w:type="dxa"/>
          </w:tcPr>
          <w:p w14:paraId="009A1BDE" w14:textId="77777777" w:rsidR="008C3A1C" w:rsidRPr="00BF1635" w:rsidRDefault="008C3A1C" w:rsidP="008C3A1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</w:p>
        </w:tc>
      </w:tr>
      <w:tr w:rsidR="008C3A1C" w:rsidRPr="00650C4D" w14:paraId="5FBEA9ED" w14:textId="77777777" w:rsidTr="00BF1635">
        <w:trPr>
          <w:trHeight w:val="319"/>
        </w:trPr>
        <w:tc>
          <w:tcPr>
            <w:tcW w:w="4661" w:type="dxa"/>
          </w:tcPr>
          <w:p w14:paraId="238D64DF" w14:textId="474891A0" w:rsidR="008C3A1C" w:rsidRPr="00BF1635" w:rsidRDefault="008C3A1C" w:rsidP="008C3A1C">
            <w:pPr>
              <w:spacing w:line="240" w:lineRule="exact"/>
              <w:ind w:firstLineChars="100" w:firstLine="240"/>
              <w:jc w:val="righ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Creatinine (mg/dL)</w:t>
            </w:r>
          </w:p>
        </w:tc>
        <w:tc>
          <w:tcPr>
            <w:tcW w:w="3418" w:type="dxa"/>
          </w:tcPr>
          <w:p w14:paraId="026396C2" w14:textId="584EBD32" w:rsidR="008C3A1C" w:rsidRPr="00BF1635" w:rsidRDefault="008C3A1C" w:rsidP="008C3A1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0.95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0.11</w:t>
            </w:r>
          </w:p>
        </w:tc>
        <w:tc>
          <w:tcPr>
            <w:tcW w:w="3575" w:type="dxa"/>
          </w:tcPr>
          <w:p w14:paraId="419B387D" w14:textId="17B26A2C" w:rsidR="008C3A1C" w:rsidRPr="00BF1635" w:rsidRDefault="008C3A1C" w:rsidP="008C3A1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0.94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0.11</w:t>
            </w:r>
          </w:p>
        </w:tc>
        <w:tc>
          <w:tcPr>
            <w:tcW w:w="1411" w:type="dxa"/>
          </w:tcPr>
          <w:p w14:paraId="7AD2ED19" w14:textId="109F2EED" w:rsidR="008C3A1C" w:rsidRPr="00BF1635" w:rsidRDefault="008C3A1C" w:rsidP="008C3A1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63</w:t>
            </w:r>
          </w:p>
        </w:tc>
      </w:tr>
      <w:tr w:rsidR="00A74B60" w:rsidRPr="00650C4D" w14:paraId="618CD41E" w14:textId="77777777" w:rsidTr="00BF1635">
        <w:trPr>
          <w:trHeight w:val="319"/>
        </w:trPr>
        <w:tc>
          <w:tcPr>
            <w:tcW w:w="4661" w:type="dxa"/>
          </w:tcPr>
          <w:p w14:paraId="3089C6D6" w14:textId="77777777" w:rsidR="00A74B60" w:rsidRPr="00BF1635" w:rsidRDefault="00A74B60" w:rsidP="00A74B60">
            <w:pPr>
              <w:spacing w:line="240" w:lineRule="exact"/>
              <w:ind w:firstLineChars="100" w:firstLine="240"/>
              <w:jc w:val="righ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Total cholesterol (mg/dL)</w:t>
            </w:r>
          </w:p>
        </w:tc>
        <w:tc>
          <w:tcPr>
            <w:tcW w:w="3418" w:type="dxa"/>
          </w:tcPr>
          <w:p w14:paraId="309DBC23" w14:textId="459B9A52" w:rsidR="00A74B60" w:rsidRPr="00BF1635" w:rsidRDefault="00A74B60" w:rsidP="00A74B6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168.41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33.28</w:t>
            </w:r>
          </w:p>
        </w:tc>
        <w:tc>
          <w:tcPr>
            <w:tcW w:w="3575" w:type="dxa"/>
          </w:tcPr>
          <w:p w14:paraId="2E474DA1" w14:textId="53678BC9" w:rsidR="00A74B60" w:rsidRPr="00BF1635" w:rsidRDefault="00A74B60" w:rsidP="00A74B6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167.01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31.15</w:t>
            </w:r>
          </w:p>
        </w:tc>
        <w:tc>
          <w:tcPr>
            <w:tcW w:w="1411" w:type="dxa"/>
          </w:tcPr>
          <w:p w14:paraId="0079D4D6" w14:textId="32FE7638" w:rsidR="00A74B60" w:rsidRPr="00BF1635" w:rsidRDefault="00A74B60" w:rsidP="00A74B60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42</w:t>
            </w:r>
          </w:p>
        </w:tc>
      </w:tr>
      <w:tr w:rsidR="00FC097B" w:rsidRPr="00650C4D" w14:paraId="4CAE7C53" w14:textId="77777777" w:rsidTr="00BF1635">
        <w:trPr>
          <w:trHeight w:val="319"/>
        </w:trPr>
        <w:tc>
          <w:tcPr>
            <w:tcW w:w="4661" w:type="dxa"/>
          </w:tcPr>
          <w:p w14:paraId="72B27B9B" w14:textId="423ACDF5" w:rsidR="00FC097B" w:rsidRPr="00BF1635" w:rsidRDefault="00FC097B" w:rsidP="00FC097B">
            <w:pPr>
              <w:spacing w:line="240" w:lineRule="exact"/>
              <w:ind w:firstLineChars="100" w:firstLine="240"/>
              <w:jc w:val="righ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HDL-C (mg/dL)</w:t>
            </w:r>
          </w:p>
        </w:tc>
        <w:tc>
          <w:tcPr>
            <w:tcW w:w="3418" w:type="dxa"/>
          </w:tcPr>
          <w:p w14:paraId="443CE684" w14:textId="6F5DF176" w:rsidR="00FC097B" w:rsidRPr="00BF1635" w:rsidRDefault="00FC097B" w:rsidP="00FC097B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49.42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9.57</w:t>
            </w:r>
          </w:p>
        </w:tc>
        <w:tc>
          <w:tcPr>
            <w:tcW w:w="3575" w:type="dxa"/>
          </w:tcPr>
          <w:p w14:paraId="6F641D82" w14:textId="12D9891F" w:rsidR="00FC097B" w:rsidRPr="00BF1635" w:rsidRDefault="00FC097B" w:rsidP="00FC097B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48.86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10.31</w:t>
            </w:r>
          </w:p>
        </w:tc>
        <w:tc>
          <w:tcPr>
            <w:tcW w:w="1411" w:type="dxa"/>
          </w:tcPr>
          <w:p w14:paraId="6ECCEFF9" w14:textId="1912E9C5" w:rsidR="00FC097B" w:rsidRPr="00BF1635" w:rsidRDefault="00FC097B" w:rsidP="00FC097B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30</w:t>
            </w:r>
          </w:p>
        </w:tc>
      </w:tr>
      <w:tr w:rsidR="003820C8" w:rsidRPr="00650C4D" w14:paraId="6F718983" w14:textId="77777777" w:rsidTr="00BF1635">
        <w:trPr>
          <w:trHeight w:val="319"/>
        </w:trPr>
        <w:tc>
          <w:tcPr>
            <w:tcW w:w="4661" w:type="dxa"/>
          </w:tcPr>
          <w:p w14:paraId="5CE44A00" w14:textId="2BF4B762" w:rsidR="003820C8" w:rsidRPr="00BF1635" w:rsidRDefault="003820C8" w:rsidP="003820C8">
            <w:pPr>
              <w:spacing w:line="240" w:lineRule="exact"/>
              <w:ind w:firstLineChars="100" w:firstLine="240"/>
              <w:jc w:val="righ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LDL-C (mg/dL)</w:t>
            </w:r>
          </w:p>
        </w:tc>
        <w:tc>
          <w:tcPr>
            <w:tcW w:w="3418" w:type="dxa"/>
          </w:tcPr>
          <w:p w14:paraId="3CF7D7A3" w14:textId="3915B478" w:rsidR="003820C8" w:rsidRPr="00BF1635" w:rsidRDefault="003820C8" w:rsidP="003820C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103.98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30.19</w:t>
            </w:r>
          </w:p>
        </w:tc>
        <w:tc>
          <w:tcPr>
            <w:tcW w:w="3575" w:type="dxa"/>
          </w:tcPr>
          <w:p w14:paraId="0B1868CD" w14:textId="7FC20206" w:rsidR="003820C8" w:rsidRPr="00BF1635" w:rsidRDefault="003820C8" w:rsidP="003820C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101.26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27.10</w:t>
            </w:r>
          </w:p>
        </w:tc>
        <w:tc>
          <w:tcPr>
            <w:tcW w:w="1411" w:type="dxa"/>
          </w:tcPr>
          <w:p w14:paraId="4279391E" w14:textId="20898656" w:rsidR="003820C8" w:rsidRPr="00BF1635" w:rsidRDefault="003820C8" w:rsidP="003820C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07</w:t>
            </w:r>
          </w:p>
        </w:tc>
      </w:tr>
      <w:tr w:rsidR="00457F58" w:rsidRPr="00650C4D" w14:paraId="1AD58C98" w14:textId="77777777" w:rsidTr="00BF1635">
        <w:trPr>
          <w:trHeight w:val="319"/>
        </w:trPr>
        <w:tc>
          <w:tcPr>
            <w:tcW w:w="4661" w:type="dxa"/>
          </w:tcPr>
          <w:p w14:paraId="71B555A2" w14:textId="41183510" w:rsidR="00457F58" w:rsidRPr="00BF1635" w:rsidRDefault="00457F58" w:rsidP="00457F58">
            <w:pPr>
              <w:spacing w:line="240" w:lineRule="exact"/>
              <w:ind w:firstLineChars="100" w:firstLine="240"/>
              <w:jc w:val="righ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Triglycerides (mg/dL)</w:t>
            </w:r>
          </w:p>
        </w:tc>
        <w:tc>
          <w:tcPr>
            <w:tcW w:w="3418" w:type="dxa"/>
          </w:tcPr>
          <w:p w14:paraId="54A3092F" w14:textId="648AA976" w:rsidR="00457F58" w:rsidRPr="00BF1635" w:rsidRDefault="00457F58" w:rsidP="00457F5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97.02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67.71</w:t>
            </w:r>
          </w:p>
        </w:tc>
        <w:tc>
          <w:tcPr>
            <w:tcW w:w="3575" w:type="dxa"/>
          </w:tcPr>
          <w:p w14:paraId="0DA4281E" w14:textId="2297741C" w:rsidR="00457F58" w:rsidRPr="00BF1635" w:rsidRDefault="00457F58" w:rsidP="00457F5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99.13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81.07</w:t>
            </w:r>
          </w:p>
        </w:tc>
        <w:tc>
          <w:tcPr>
            <w:tcW w:w="1411" w:type="dxa"/>
          </w:tcPr>
          <w:p w14:paraId="6DA3CAC8" w14:textId="5DC13C5C" w:rsidR="00457F58" w:rsidRPr="00BF1635" w:rsidRDefault="00457F58" w:rsidP="00457F58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60</w:t>
            </w:r>
          </w:p>
        </w:tc>
      </w:tr>
      <w:tr w:rsidR="00D850FC" w:rsidRPr="00650C4D" w14:paraId="186F9802" w14:textId="77777777" w:rsidTr="00BF1635">
        <w:trPr>
          <w:trHeight w:val="319"/>
        </w:trPr>
        <w:tc>
          <w:tcPr>
            <w:tcW w:w="4661" w:type="dxa"/>
          </w:tcPr>
          <w:p w14:paraId="0D7F74D2" w14:textId="2C9A1292" w:rsidR="00D850FC" w:rsidRPr="00BF1635" w:rsidRDefault="00D850FC" w:rsidP="00D850FC">
            <w:pPr>
              <w:spacing w:line="240" w:lineRule="exact"/>
              <w:ind w:firstLineChars="100" w:firstLine="240"/>
              <w:jc w:val="righ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Fasting glucose (mg/dL)</w:t>
            </w:r>
          </w:p>
        </w:tc>
        <w:tc>
          <w:tcPr>
            <w:tcW w:w="3418" w:type="dxa"/>
          </w:tcPr>
          <w:p w14:paraId="6DB14858" w14:textId="7AD797E6" w:rsidR="00D850FC" w:rsidRPr="00BF1635" w:rsidRDefault="00D850FC" w:rsidP="00D850F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93.13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9.01</w:t>
            </w:r>
          </w:p>
        </w:tc>
        <w:tc>
          <w:tcPr>
            <w:tcW w:w="3575" w:type="dxa"/>
          </w:tcPr>
          <w:p w14:paraId="453150AE" w14:textId="4371521A" w:rsidR="00D850FC" w:rsidRPr="00BF1635" w:rsidRDefault="00D850FC" w:rsidP="00D850FC">
            <w:pPr>
              <w:tabs>
                <w:tab w:val="left" w:pos="992"/>
                <w:tab w:val="center" w:pos="1407"/>
              </w:tabs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92.36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10.27</w:t>
            </w:r>
          </w:p>
        </w:tc>
        <w:tc>
          <w:tcPr>
            <w:tcW w:w="1411" w:type="dxa"/>
          </w:tcPr>
          <w:p w14:paraId="0FF0EEAB" w14:textId="76AF718B" w:rsidR="00D850FC" w:rsidRPr="00BF1635" w:rsidRDefault="00D850FC" w:rsidP="00D850F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14</w:t>
            </w:r>
          </w:p>
        </w:tc>
      </w:tr>
      <w:tr w:rsidR="00D850FC" w:rsidRPr="00650C4D" w14:paraId="349C8345" w14:textId="77777777" w:rsidTr="00BF1635">
        <w:trPr>
          <w:trHeight w:val="319"/>
        </w:trPr>
        <w:tc>
          <w:tcPr>
            <w:tcW w:w="4661" w:type="dxa"/>
          </w:tcPr>
          <w:p w14:paraId="2AF98999" w14:textId="3AA7C745" w:rsidR="00D850FC" w:rsidRPr="00BF1635" w:rsidRDefault="00D850FC" w:rsidP="00D850FC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Current tobacco smoking</w:t>
            </w:r>
          </w:p>
        </w:tc>
        <w:tc>
          <w:tcPr>
            <w:tcW w:w="3418" w:type="dxa"/>
          </w:tcPr>
          <w:p w14:paraId="422072DF" w14:textId="222C1C3E" w:rsidR="00D850FC" w:rsidRPr="00BF1635" w:rsidRDefault="000A04B1" w:rsidP="00D850F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2</w:t>
            </w:r>
            <w:r w:rsidRPr="00BF1635">
              <w:rPr>
                <w:rFonts w:ascii="Book Antiqua" w:hAnsi="Book Antiqua"/>
                <w:szCs w:val="24"/>
              </w:rPr>
              <w:t>53 [43.8]</w:t>
            </w:r>
          </w:p>
        </w:tc>
        <w:tc>
          <w:tcPr>
            <w:tcW w:w="3575" w:type="dxa"/>
          </w:tcPr>
          <w:p w14:paraId="71E3A901" w14:textId="644BC84B" w:rsidR="00D850FC" w:rsidRPr="00BF1635" w:rsidRDefault="000A04B1" w:rsidP="00D850F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3</w:t>
            </w:r>
            <w:r w:rsidRPr="00BF1635">
              <w:rPr>
                <w:rFonts w:ascii="Book Antiqua" w:hAnsi="Book Antiqua"/>
                <w:szCs w:val="24"/>
              </w:rPr>
              <w:t>56 [43.9]</w:t>
            </w:r>
          </w:p>
        </w:tc>
        <w:tc>
          <w:tcPr>
            <w:tcW w:w="1411" w:type="dxa"/>
          </w:tcPr>
          <w:p w14:paraId="45D77CF4" w14:textId="5056BE7A" w:rsidR="00D850FC" w:rsidRPr="00BF1635" w:rsidRDefault="000A04B1" w:rsidP="00D850F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98</w:t>
            </w:r>
          </w:p>
        </w:tc>
      </w:tr>
      <w:tr w:rsidR="00D850FC" w:rsidRPr="00650C4D" w14:paraId="6114EF58" w14:textId="77777777" w:rsidTr="00BF1635">
        <w:trPr>
          <w:trHeight w:val="319"/>
        </w:trPr>
        <w:tc>
          <w:tcPr>
            <w:tcW w:w="4661" w:type="dxa"/>
          </w:tcPr>
          <w:p w14:paraId="7364BBB0" w14:textId="77777777" w:rsidR="00D850FC" w:rsidRPr="00BF1635" w:rsidRDefault="00D850FC" w:rsidP="00D850FC">
            <w:pPr>
              <w:spacing w:line="240" w:lineRule="exac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Exercise performance</w:t>
            </w:r>
          </w:p>
        </w:tc>
        <w:tc>
          <w:tcPr>
            <w:tcW w:w="3418" w:type="dxa"/>
          </w:tcPr>
          <w:p w14:paraId="7A815608" w14:textId="77777777" w:rsidR="00D850FC" w:rsidRPr="00BF1635" w:rsidRDefault="00D850FC" w:rsidP="00D850F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</w:p>
        </w:tc>
        <w:tc>
          <w:tcPr>
            <w:tcW w:w="3575" w:type="dxa"/>
          </w:tcPr>
          <w:p w14:paraId="4ECE5DED" w14:textId="77777777" w:rsidR="00D850FC" w:rsidRPr="00BF1635" w:rsidRDefault="00D850FC" w:rsidP="00D850F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</w:p>
        </w:tc>
        <w:tc>
          <w:tcPr>
            <w:tcW w:w="1411" w:type="dxa"/>
          </w:tcPr>
          <w:p w14:paraId="5DF63206" w14:textId="77777777" w:rsidR="00D850FC" w:rsidRPr="00BF1635" w:rsidRDefault="00D850FC" w:rsidP="00D850FC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</w:p>
        </w:tc>
      </w:tr>
      <w:tr w:rsidR="00173AA6" w:rsidRPr="00650C4D" w14:paraId="220EDE61" w14:textId="77777777" w:rsidTr="00BF1635">
        <w:trPr>
          <w:trHeight w:val="319"/>
        </w:trPr>
        <w:tc>
          <w:tcPr>
            <w:tcW w:w="4661" w:type="dxa"/>
            <w:tcBorders>
              <w:bottom w:val="single" w:sz="12" w:space="0" w:color="auto"/>
            </w:tcBorders>
          </w:tcPr>
          <w:p w14:paraId="641F29ED" w14:textId="5899331A" w:rsidR="00173AA6" w:rsidRPr="00BF1635" w:rsidRDefault="00173AA6" w:rsidP="00173AA6">
            <w:pPr>
              <w:spacing w:line="240" w:lineRule="exact"/>
              <w:ind w:firstLineChars="100" w:firstLine="240"/>
              <w:jc w:val="right"/>
              <w:rPr>
                <w:rFonts w:ascii="Book Antiqua" w:hAnsi="Book Antiqua" w:cs="Times New Roman"/>
                <w:szCs w:val="24"/>
              </w:rPr>
            </w:pPr>
            <w:r w:rsidRPr="00BF1635">
              <w:rPr>
                <w:rFonts w:ascii="Book Antiqua" w:hAnsi="Book Antiqua" w:cs="Times New Roman"/>
                <w:szCs w:val="24"/>
              </w:rPr>
              <w:t>3-KM running (seconds)</w:t>
            </w:r>
          </w:p>
        </w:tc>
        <w:tc>
          <w:tcPr>
            <w:tcW w:w="3418" w:type="dxa"/>
            <w:tcBorders>
              <w:bottom w:val="single" w:sz="12" w:space="0" w:color="auto"/>
            </w:tcBorders>
          </w:tcPr>
          <w:p w14:paraId="1A985273" w14:textId="018F2067" w:rsidR="00173AA6" w:rsidRPr="00BF1635" w:rsidRDefault="00173AA6" w:rsidP="00173AA6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864.88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82.63</w:t>
            </w:r>
          </w:p>
        </w:tc>
        <w:tc>
          <w:tcPr>
            <w:tcW w:w="3575" w:type="dxa"/>
            <w:tcBorders>
              <w:bottom w:val="single" w:sz="12" w:space="0" w:color="auto"/>
            </w:tcBorders>
          </w:tcPr>
          <w:p w14:paraId="609FC816" w14:textId="579818B4" w:rsidR="00173AA6" w:rsidRPr="00BF1635" w:rsidRDefault="00173AA6" w:rsidP="00173AA6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/>
                <w:szCs w:val="24"/>
              </w:rPr>
              <w:t xml:space="preserve">  853.03 </w:t>
            </w:r>
            <w:r w:rsidRPr="00BF1635">
              <w:rPr>
                <w:rFonts w:ascii="Times New Roman" w:hAnsi="Times New Roman" w:cs="Times New Roman"/>
                <w:szCs w:val="24"/>
              </w:rPr>
              <w:t>±</w:t>
            </w:r>
            <w:r w:rsidRPr="00BF1635">
              <w:rPr>
                <w:rFonts w:ascii="Book Antiqua" w:hAnsi="Book Antiqua"/>
                <w:szCs w:val="24"/>
              </w:rPr>
              <w:t xml:space="preserve"> 86.09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14:paraId="6CCBEAAD" w14:textId="09E3FD8E" w:rsidR="00173AA6" w:rsidRPr="00BF1635" w:rsidRDefault="00173AA6" w:rsidP="00173AA6">
            <w:pPr>
              <w:spacing w:line="240" w:lineRule="exact"/>
              <w:jc w:val="center"/>
              <w:rPr>
                <w:rFonts w:ascii="Book Antiqua" w:hAnsi="Book Antiqua"/>
                <w:szCs w:val="24"/>
              </w:rPr>
            </w:pPr>
            <w:r w:rsidRPr="00BF1635">
              <w:rPr>
                <w:rFonts w:ascii="Book Antiqua" w:hAnsi="Book Antiqua" w:hint="eastAsia"/>
                <w:szCs w:val="24"/>
              </w:rPr>
              <w:t>0</w:t>
            </w:r>
            <w:r w:rsidRPr="00BF1635">
              <w:rPr>
                <w:rFonts w:ascii="Book Antiqua" w:hAnsi="Book Antiqua"/>
                <w:szCs w:val="24"/>
              </w:rPr>
              <w:t>.01</w:t>
            </w:r>
          </w:p>
        </w:tc>
      </w:tr>
    </w:tbl>
    <w:p w14:paraId="2F7604E2" w14:textId="77777777" w:rsidR="00E81068" w:rsidRPr="00650C4D" w:rsidRDefault="00E81068" w:rsidP="00E81068">
      <w:pPr>
        <w:spacing w:line="240" w:lineRule="exact"/>
        <w:jc w:val="both"/>
        <w:rPr>
          <w:rFonts w:ascii="Book Antiqua" w:hAnsi="Book Antiqua"/>
          <w:sz w:val="20"/>
          <w:szCs w:val="20"/>
        </w:rPr>
      </w:pPr>
      <w:r w:rsidRPr="00650C4D">
        <w:rPr>
          <w:rFonts w:ascii="Book Antiqua" w:hAnsi="Book Antiqua"/>
          <w:sz w:val="20"/>
          <w:szCs w:val="20"/>
        </w:rPr>
        <w:t>Continuous variables are expressed as mean ± SD (standard deviation), and categorical variables as n [%]</w:t>
      </w:r>
    </w:p>
    <w:p w14:paraId="5DA61D2E" w14:textId="64E200C5" w:rsidR="00893E41" w:rsidRPr="00650C4D" w:rsidRDefault="00E81068" w:rsidP="00E81068">
      <w:pPr>
        <w:spacing w:line="240" w:lineRule="exact"/>
        <w:jc w:val="both"/>
        <w:rPr>
          <w:rFonts w:ascii="Book Antiqua" w:hAnsi="Book Antiqua"/>
          <w:sz w:val="20"/>
          <w:szCs w:val="20"/>
        </w:rPr>
      </w:pPr>
      <w:r w:rsidRPr="00650C4D">
        <w:rPr>
          <w:rFonts w:ascii="Book Antiqua" w:hAnsi="Book Antiqua"/>
          <w:sz w:val="20"/>
          <w:szCs w:val="20"/>
        </w:rPr>
        <w:t xml:space="preserve">Abbreviations: HDL-C, high-density lipoprotein cholesterol; </w:t>
      </w:r>
      <w:r w:rsidR="00A53FD1">
        <w:rPr>
          <w:rFonts w:ascii="Book Antiqua" w:hAnsi="Book Antiqua"/>
          <w:sz w:val="20"/>
          <w:szCs w:val="20"/>
        </w:rPr>
        <w:t xml:space="preserve">KM, kilometer; </w:t>
      </w:r>
      <w:r w:rsidRPr="00650C4D">
        <w:rPr>
          <w:rFonts w:ascii="Book Antiqua" w:hAnsi="Book Antiqua"/>
          <w:sz w:val="20"/>
          <w:szCs w:val="20"/>
        </w:rPr>
        <w:t>LDL-C, low-density lipoprotein cholesterol.</w:t>
      </w:r>
    </w:p>
    <w:p w14:paraId="48BA47B3" w14:textId="084A5606" w:rsidR="00893E41" w:rsidRPr="000B04E3" w:rsidRDefault="00893E41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p w14:paraId="2D5D7DA3" w14:textId="77777777" w:rsidR="00D14BA3" w:rsidRPr="000B04E3" w:rsidRDefault="00D14BA3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p w14:paraId="76A9A75C" w14:textId="77777777" w:rsidR="00D14BA3" w:rsidRPr="000B04E3" w:rsidRDefault="00D14BA3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p w14:paraId="658669C2" w14:textId="77777777" w:rsidR="00D14BA3" w:rsidRPr="000B04E3" w:rsidRDefault="00D14BA3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p w14:paraId="709422B2" w14:textId="77777777" w:rsidR="00D14BA3" w:rsidRPr="000B04E3" w:rsidRDefault="00D14BA3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p w14:paraId="7E040417" w14:textId="77777777" w:rsidR="00D14BA3" w:rsidRPr="000B04E3" w:rsidRDefault="00D14BA3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p w14:paraId="7B1DE940" w14:textId="77777777" w:rsidR="00D14BA3" w:rsidRPr="000B04E3" w:rsidRDefault="00D14BA3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p w14:paraId="458A490A" w14:textId="77777777" w:rsidR="00D14BA3" w:rsidRDefault="00D14BA3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p w14:paraId="649E962F" w14:textId="77777777" w:rsidR="00D151FC" w:rsidRPr="000B04E3" w:rsidRDefault="00D151FC" w:rsidP="00893E41">
      <w:pPr>
        <w:spacing w:line="240" w:lineRule="exact"/>
        <w:jc w:val="both"/>
        <w:rPr>
          <w:rFonts w:ascii="Times New Roman" w:hAnsi="Times New Roman"/>
          <w:sz w:val="20"/>
        </w:rPr>
      </w:pPr>
    </w:p>
    <w:sectPr w:rsidR="00D151FC" w:rsidRPr="000B04E3" w:rsidSect="00530D2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6052B" w14:textId="77777777" w:rsidR="00733290" w:rsidRDefault="00733290" w:rsidP="000213E3">
      <w:r>
        <w:separator/>
      </w:r>
    </w:p>
  </w:endnote>
  <w:endnote w:type="continuationSeparator" w:id="0">
    <w:p w14:paraId="34277D05" w14:textId="77777777" w:rsidR="00733290" w:rsidRDefault="00733290" w:rsidP="00021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7E021" w14:textId="77777777" w:rsidR="00733290" w:rsidRDefault="00733290" w:rsidP="000213E3">
      <w:r>
        <w:separator/>
      </w:r>
    </w:p>
  </w:footnote>
  <w:footnote w:type="continuationSeparator" w:id="0">
    <w:p w14:paraId="383FCA0D" w14:textId="77777777" w:rsidR="00733290" w:rsidRDefault="00733290" w:rsidP="00021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E41"/>
    <w:rsid w:val="000009D5"/>
    <w:rsid w:val="00011FC4"/>
    <w:rsid w:val="00014AED"/>
    <w:rsid w:val="000213E3"/>
    <w:rsid w:val="00023639"/>
    <w:rsid w:val="00023DA2"/>
    <w:rsid w:val="00035766"/>
    <w:rsid w:val="00035768"/>
    <w:rsid w:val="00045F90"/>
    <w:rsid w:val="00056F2C"/>
    <w:rsid w:val="000571B9"/>
    <w:rsid w:val="00064C46"/>
    <w:rsid w:val="000749E9"/>
    <w:rsid w:val="000A04B1"/>
    <w:rsid w:val="000B04E3"/>
    <w:rsid w:val="000B2261"/>
    <w:rsid w:val="000E4F8F"/>
    <w:rsid w:val="000F17AC"/>
    <w:rsid w:val="000F2687"/>
    <w:rsid w:val="000F4B9C"/>
    <w:rsid w:val="0010614B"/>
    <w:rsid w:val="00107B51"/>
    <w:rsid w:val="00117CBB"/>
    <w:rsid w:val="00125B91"/>
    <w:rsid w:val="00126F27"/>
    <w:rsid w:val="001303E5"/>
    <w:rsid w:val="00133630"/>
    <w:rsid w:val="00141FDC"/>
    <w:rsid w:val="00142863"/>
    <w:rsid w:val="0016447C"/>
    <w:rsid w:val="0017267C"/>
    <w:rsid w:val="00173AA6"/>
    <w:rsid w:val="00185B48"/>
    <w:rsid w:val="001906FA"/>
    <w:rsid w:val="0019544A"/>
    <w:rsid w:val="00195EED"/>
    <w:rsid w:val="00196DA0"/>
    <w:rsid w:val="001B1982"/>
    <w:rsid w:val="001B2F31"/>
    <w:rsid w:val="001C161F"/>
    <w:rsid w:val="001C2D14"/>
    <w:rsid w:val="001C4FD5"/>
    <w:rsid w:val="001E1BAC"/>
    <w:rsid w:val="001E3426"/>
    <w:rsid w:val="001E50CE"/>
    <w:rsid w:val="001F2363"/>
    <w:rsid w:val="001F64D0"/>
    <w:rsid w:val="001F739E"/>
    <w:rsid w:val="00200088"/>
    <w:rsid w:val="00202FC8"/>
    <w:rsid w:val="0020563C"/>
    <w:rsid w:val="00205A2A"/>
    <w:rsid w:val="00206896"/>
    <w:rsid w:val="00230A29"/>
    <w:rsid w:val="0023209A"/>
    <w:rsid w:val="00233337"/>
    <w:rsid w:val="00237A3E"/>
    <w:rsid w:val="00240F84"/>
    <w:rsid w:val="00243EEF"/>
    <w:rsid w:val="0024575C"/>
    <w:rsid w:val="00246F61"/>
    <w:rsid w:val="00251BC2"/>
    <w:rsid w:val="00256E27"/>
    <w:rsid w:val="00270903"/>
    <w:rsid w:val="002A2E57"/>
    <w:rsid w:val="002A5B05"/>
    <w:rsid w:val="002B23B6"/>
    <w:rsid w:val="002C5242"/>
    <w:rsid w:val="002C5EC9"/>
    <w:rsid w:val="002C61FF"/>
    <w:rsid w:val="002D2282"/>
    <w:rsid w:val="002D64A3"/>
    <w:rsid w:val="002E24C2"/>
    <w:rsid w:val="002F189D"/>
    <w:rsid w:val="00305494"/>
    <w:rsid w:val="00305D6E"/>
    <w:rsid w:val="0030714C"/>
    <w:rsid w:val="0031349E"/>
    <w:rsid w:val="0032061B"/>
    <w:rsid w:val="00324F02"/>
    <w:rsid w:val="00325796"/>
    <w:rsid w:val="00341824"/>
    <w:rsid w:val="003445B3"/>
    <w:rsid w:val="00344D2E"/>
    <w:rsid w:val="003623B6"/>
    <w:rsid w:val="003646C3"/>
    <w:rsid w:val="00375596"/>
    <w:rsid w:val="00376DA9"/>
    <w:rsid w:val="00380295"/>
    <w:rsid w:val="003820C8"/>
    <w:rsid w:val="003839FD"/>
    <w:rsid w:val="00392BA1"/>
    <w:rsid w:val="00394EE6"/>
    <w:rsid w:val="00396488"/>
    <w:rsid w:val="003B5973"/>
    <w:rsid w:val="003D5BEC"/>
    <w:rsid w:val="003E07AF"/>
    <w:rsid w:val="003E13C4"/>
    <w:rsid w:val="003E3BEC"/>
    <w:rsid w:val="003E4DC3"/>
    <w:rsid w:val="003E71CF"/>
    <w:rsid w:val="003F74FB"/>
    <w:rsid w:val="00402A95"/>
    <w:rsid w:val="00403A5C"/>
    <w:rsid w:val="004042B7"/>
    <w:rsid w:val="0040734C"/>
    <w:rsid w:val="00415B6D"/>
    <w:rsid w:val="00431854"/>
    <w:rsid w:val="00441D6D"/>
    <w:rsid w:val="004507DC"/>
    <w:rsid w:val="004565F6"/>
    <w:rsid w:val="00456F0F"/>
    <w:rsid w:val="00457485"/>
    <w:rsid w:val="00457F58"/>
    <w:rsid w:val="00462E3E"/>
    <w:rsid w:val="00470A09"/>
    <w:rsid w:val="00476CF6"/>
    <w:rsid w:val="0048077A"/>
    <w:rsid w:val="004843D9"/>
    <w:rsid w:val="004A2D4B"/>
    <w:rsid w:val="004A5E48"/>
    <w:rsid w:val="004C061D"/>
    <w:rsid w:val="004C425E"/>
    <w:rsid w:val="004C68E7"/>
    <w:rsid w:val="004D1DA1"/>
    <w:rsid w:val="004D2A4E"/>
    <w:rsid w:val="004D6F43"/>
    <w:rsid w:val="004D7C1B"/>
    <w:rsid w:val="004E2AB2"/>
    <w:rsid w:val="004F4307"/>
    <w:rsid w:val="00501B61"/>
    <w:rsid w:val="0051151C"/>
    <w:rsid w:val="00512878"/>
    <w:rsid w:val="0051615F"/>
    <w:rsid w:val="0053057D"/>
    <w:rsid w:val="00530D21"/>
    <w:rsid w:val="00536F04"/>
    <w:rsid w:val="00540459"/>
    <w:rsid w:val="00542C9B"/>
    <w:rsid w:val="00544E2E"/>
    <w:rsid w:val="00545F4F"/>
    <w:rsid w:val="005468E8"/>
    <w:rsid w:val="0055149E"/>
    <w:rsid w:val="005516A4"/>
    <w:rsid w:val="00556DCC"/>
    <w:rsid w:val="005611D8"/>
    <w:rsid w:val="0056490A"/>
    <w:rsid w:val="0057115B"/>
    <w:rsid w:val="00577AA8"/>
    <w:rsid w:val="005906D5"/>
    <w:rsid w:val="00595D20"/>
    <w:rsid w:val="00596220"/>
    <w:rsid w:val="005A08CF"/>
    <w:rsid w:val="005A4A5E"/>
    <w:rsid w:val="005C38ED"/>
    <w:rsid w:val="005D03C5"/>
    <w:rsid w:val="005D65D4"/>
    <w:rsid w:val="005D6A5B"/>
    <w:rsid w:val="005E4923"/>
    <w:rsid w:val="005E702A"/>
    <w:rsid w:val="005F0877"/>
    <w:rsid w:val="005F128D"/>
    <w:rsid w:val="005F1C8E"/>
    <w:rsid w:val="0060404E"/>
    <w:rsid w:val="00604C9D"/>
    <w:rsid w:val="00611293"/>
    <w:rsid w:val="006117F6"/>
    <w:rsid w:val="00614A58"/>
    <w:rsid w:val="00616269"/>
    <w:rsid w:val="006200B2"/>
    <w:rsid w:val="0062402E"/>
    <w:rsid w:val="00630171"/>
    <w:rsid w:val="00633E51"/>
    <w:rsid w:val="006424CD"/>
    <w:rsid w:val="00650C4D"/>
    <w:rsid w:val="00656D4F"/>
    <w:rsid w:val="00657B90"/>
    <w:rsid w:val="00667A69"/>
    <w:rsid w:val="00675185"/>
    <w:rsid w:val="006808B2"/>
    <w:rsid w:val="00681755"/>
    <w:rsid w:val="00683F15"/>
    <w:rsid w:val="00686B44"/>
    <w:rsid w:val="0069080C"/>
    <w:rsid w:val="00695A14"/>
    <w:rsid w:val="006A7F4D"/>
    <w:rsid w:val="006D2B2C"/>
    <w:rsid w:val="006D4085"/>
    <w:rsid w:val="006D6265"/>
    <w:rsid w:val="006D7227"/>
    <w:rsid w:val="006E05B1"/>
    <w:rsid w:val="006E0ADF"/>
    <w:rsid w:val="006F000B"/>
    <w:rsid w:val="006F02FB"/>
    <w:rsid w:val="006F4B44"/>
    <w:rsid w:val="00702C6C"/>
    <w:rsid w:val="007045C0"/>
    <w:rsid w:val="00712D67"/>
    <w:rsid w:val="00721299"/>
    <w:rsid w:val="00733290"/>
    <w:rsid w:val="007427DA"/>
    <w:rsid w:val="007511F4"/>
    <w:rsid w:val="007620A3"/>
    <w:rsid w:val="00763184"/>
    <w:rsid w:val="00766E71"/>
    <w:rsid w:val="00767718"/>
    <w:rsid w:val="00771C9D"/>
    <w:rsid w:val="00776982"/>
    <w:rsid w:val="00785802"/>
    <w:rsid w:val="00787C80"/>
    <w:rsid w:val="00790CAD"/>
    <w:rsid w:val="007A62EB"/>
    <w:rsid w:val="007C5A51"/>
    <w:rsid w:val="007D35F8"/>
    <w:rsid w:val="007D60DB"/>
    <w:rsid w:val="007D6A6E"/>
    <w:rsid w:val="007F2A1D"/>
    <w:rsid w:val="007F6D88"/>
    <w:rsid w:val="0080143C"/>
    <w:rsid w:val="00801A98"/>
    <w:rsid w:val="00803E38"/>
    <w:rsid w:val="008062D8"/>
    <w:rsid w:val="00813DDA"/>
    <w:rsid w:val="00813F41"/>
    <w:rsid w:val="008153BB"/>
    <w:rsid w:val="00830E53"/>
    <w:rsid w:val="00837D96"/>
    <w:rsid w:val="008479F0"/>
    <w:rsid w:val="0086040A"/>
    <w:rsid w:val="0086683B"/>
    <w:rsid w:val="008779E2"/>
    <w:rsid w:val="0088009D"/>
    <w:rsid w:val="00880515"/>
    <w:rsid w:val="008808E9"/>
    <w:rsid w:val="008852E4"/>
    <w:rsid w:val="00893E41"/>
    <w:rsid w:val="008965A2"/>
    <w:rsid w:val="008A275D"/>
    <w:rsid w:val="008B6514"/>
    <w:rsid w:val="008C0E18"/>
    <w:rsid w:val="008C1D89"/>
    <w:rsid w:val="008C3A1C"/>
    <w:rsid w:val="008C5C20"/>
    <w:rsid w:val="008D586A"/>
    <w:rsid w:val="008E1B40"/>
    <w:rsid w:val="008E5A01"/>
    <w:rsid w:val="008F65D7"/>
    <w:rsid w:val="008F7915"/>
    <w:rsid w:val="008F7B5A"/>
    <w:rsid w:val="00903050"/>
    <w:rsid w:val="00904EAB"/>
    <w:rsid w:val="009052C9"/>
    <w:rsid w:val="009204DC"/>
    <w:rsid w:val="0093687B"/>
    <w:rsid w:val="009429E4"/>
    <w:rsid w:val="00950C9B"/>
    <w:rsid w:val="00951EBF"/>
    <w:rsid w:val="00962BBC"/>
    <w:rsid w:val="00962E38"/>
    <w:rsid w:val="00964B58"/>
    <w:rsid w:val="009656F7"/>
    <w:rsid w:val="009674D1"/>
    <w:rsid w:val="009734CD"/>
    <w:rsid w:val="00974D62"/>
    <w:rsid w:val="009756AE"/>
    <w:rsid w:val="00975973"/>
    <w:rsid w:val="00975F9E"/>
    <w:rsid w:val="0098053D"/>
    <w:rsid w:val="0098679D"/>
    <w:rsid w:val="00986C5E"/>
    <w:rsid w:val="00995965"/>
    <w:rsid w:val="00995F9B"/>
    <w:rsid w:val="00996376"/>
    <w:rsid w:val="009A1EEC"/>
    <w:rsid w:val="009B197A"/>
    <w:rsid w:val="009C3750"/>
    <w:rsid w:val="009C7EA4"/>
    <w:rsid w:val="009E163F"/>
    <w:rsid w:val="009E7AA2"/>
    <w:rsid w:val="009F3B81"/>
    <w:rsid w:val="009F4ABA"/>
    <w:rsid w:val="009F536F"/>
    <w:rsid w:val="009F5A31"/>
    <w:rsid w:val="00A017C5"/>
    <w:rsid w:val="00A12015"/>
    <w:rsid w:val="00A1746B"/>
    <w:rsid w:val="00A17736"/>
    <w:rsid w:val="00A21DAA"/>
    <w:rsid w:val="00A3412B"/>
    <w:rsid w:val="00A35619"/>
    <w:rsid w:val="00A53FD1"/>
    <w:rsid w:val="00A55746"/>
    <w:rsid w:val="00A55AAF"/>
    <w:rsid w:val="00A61554"/>
    <w:rsid w:val="00A70465"/>
    <w:rsid w:val="00A74B60"/>
    <w:rsid w:val="00A81C22"/>
    <w:rsid w:val="00A84E86"/>
    <w:rsid w:val="00A850FB"/>
    <w:rsid w:val="00A8643C"/>
    <w:rsid w:val="00AA0658"/>
    <w:rsid w:val="00AA1613"/>
    <w:rsid w:val="00AA65A7"/>
    <w:rsid w:val="00AA6869"/>
    <w:rsid w:val="00AB05F8"/>
    <w:rsid w:val="00AC398C"/>
    <w:rsid w:val="00AE19A9"/>
    <w:rsid w:val="00AE28FC"/>
    <w:rsid w:val="00AE38DF"/>
    <w:rsid w:val="00AE58F3"/>
    <w:rsid w:val="00AE7725"/>
    <w:rsid w:val="00AE7803"/>
    <w:rsid w:val="00AF0BE1"/>
    <w:rsid w:val="00AF6A88"/>
    <w:rsid w:val="00B044B9"/>
    <w:rsid w:val="00B05C62"/>
    <w:rsid w:val="00B10A6F"/>
    <w:rsid w:val="00B114A9"/>
    <w:rsid w:val="00B139D7"/>
    <w:rsid w:val="00B15D51"/>
    <w:rsid w:val="00B16A5F"/>
    <w:rsid w:val="00B24920"/>
    <w:rsid w:val="00B30647"/>
    <w:rsid w:val="00B31456"/>
    <w:rsid w:val="00B32ED5"/>
    <w:rsid w:val="00B5271C"/>
    <w:rsid w:val="00B64FB4"/>
    <w:rsid w:val="00B71C1D"/>
    <w:rsid w:val="00B96E8B"/>
    <w:rsid w:val="00BA2A07"/>
    <w:rsid w:val="00BA7FDA"/>
    <w:rsid w:val="00BB07A3"/>
    <w:rsid w:val="00BB1E16"/>
    <w:rsid w:val="00BB5DEE"/>
    <w:rsid w:val="00BC106F"/>
    <w:rsid w:val="00BC443E"/>
    <w:rsid w:val="00BD5558"/>
    <w:rsid w:val="00BE6813"/>
    <w:rsid w:val="00BF0E44"/>
    <w:rsid w:val="00BF1635"/>
    <w:rsid w:val="00BF1C25"/>
    <w:rsid w:val="00BF1D3B"/>
    <w:rsid w:val="00C01BBA"/>
    <w:rsid w:val="00C06409"/>
    <w:rsid w:val="00C12667"/>
    <w:rsid w:val="00C235D6"/>
    <w:rsid w:val="00C23F54"/>
    <w:rsid w:val="00C275B4"/>
    <w:rsid w:val="00C345E9"/>
    <w:rsid w:val="00C354EE"/>
    <w:rsid w:val="00C366B4"/>
    <w:rsid w:val="00C4604E"/>
    <w:rsid w:val="00C460D3"/>
    <w:rsid w:val="00C5776B"/>
    <w:rsid w:val="00C725FD"/>
    <w:rsid w:val="00CA3C97"/>
    <w:rsid w:val="00CA7061"/>
    <w:rsid w:val="00CB4338"/>
    <w:rsid w:val="00CB68FD"/>
    <w:rsid w:val="00CB7860"/>
    <w:rsid w:val="00CD09D2"/>
    <w:rsid w:val="00CD1C82"/>
    <w:rsid w:val="00CD6FF2"/>
    <w:rsid w:val="00CF3C7D"/>
    <w:rsid w:val="00CF448A"/>
    <w:rsid w:val="00CF54D9"/>
    <w:rsid w:val="00CF6E73"/>
    <w:rsid w:val="00D01C19"/>
    <w:rsid w:val="00D03C2B"/>
    <w:rsid w:val="00D11F2A"/>
    <w:rsid w:val="00D14BA3"/>
    <w:rsid w:val="00D151FC"/>
    <w:rsid w:val="00D17685"/>
    <w:rsid w:val="00D37C3D"/>
    <w:rsid w:val="00D41C86"/>
    <w:rsid w:val="00D4419D"/>
    <w:rsid w:val="00D635BB"/>
    <w:rsid w:val="00D65758"/>
    <w:rsid w:val="00D6641A"/>
    <w:rsid w:val="00D66A49"/>
    <w:rsid w:val="00D734DA"/>
    <w:rsid w:val="00D850FC"/>
    <w:rsid w:val="00D92C5B"/>
    <w:rsid w:val="00D9680A"/>
    <w:rsid w:val="00D971C8"/>
    <w:rsid w:val="00DA41A7"/>
    <w:rsid w:val="00DA47D8"/>
    <w:rsid w:val="00DA6ACE"/>
    <w:rsid w:val="00DB6F01"/>
    <w:rsid w:val="00DC0760"/>
    <w:rsid w:val="00DC5B6C"/>
    <w:rsid w:val="00DC798F"/>
    <w:rsid w:val="00DD0A88"/>
    <w:rsid w:val="00DD7A0A"/>
    <w:rsid w:val="00DE0B6A"/>
    <w:rsid w:val="00DE1CA4"/>
    <w:rsid w:val="00DE4381"/>
    <w:rsid w:val="00DE6D6C"/>
    <w:rsid w:val="00DE70B5"/>
    <w:rsid w:val="00DF5E82"/>
    <w:rsid w:val="00E05177"/>
    <w:rsid w:val="00E17D98"/>
    <w:rsid w:val="00E372A2"/>
    <w:rsid w:val="00E63543"/>
    <w:rsid w:val="00E716FA"/>
    <w:rsid w:val="00E73F22"/>
    <w:rsid w:val="00E81068"/>
    <w:rsid w:val="00E91AC8"/>
    <w:rsid w:val="00E97687"/>
    <w:rsid w:val="00E97690"/>
    <w:rsid w:val="00EA3DB9"/>
    <w:rsid w:val="00EA5C8E"/>
    <w:rsid w:val="00EA7B15"/>
    <w:rsid w:val="00EC1AB0"/>
    <w:rsid w:val="00EC3626"/>
    <w:rsid w:val="00EC4249"/>
    <w:rsid w:val="00EC4DAE"/>
    <w:rsid w:val="00EE1586"/>
    <w:rsid w:val="00F02A50"/>
    <w:rsid w:val="00F16421"/>
    <w:rsid w:val="00F25023"/>
    <w:rsid w:val="00F273CC"/>
    <w:rsid w:val="00F379A2"/>
    <w:rsid w:val="00F45C1D"/>
    <w:rsid w:val="00F53A6D"/>
    <w:rsid w:val="00F53DC7"/>
    <w:rsid w:val="00F567B0"/>
    <w:rsid w:val="00F67007"/>
    <w:rsid w:val="00F76A93"/>
    <w:rsid w:val="00F80354"/>
    <w:rsid w:val="00FB4B58"/>
    <w:rsid w:val="00FC097B"/>
    <w:rsid w:val="00FC29FA"/>
    <w:rsid w:val="00FE0275"/>
    <w:rsid w:val="00FE0DDE"/>
    <w:rsid w:val="00FE1761"/>
    <w:rsid w:val="00FE1DC2"/>
    <w:rsid w:val="00FE641C"/>
    <w:rsid w:val="00FE7030"/>
    <w:rsid w:val="00FF2B81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4EE8CE9"/>
  <w15:chartTrackingRefBased/>
  <w15:docId w15:val="{9173A1EE-5F1F-40BC-A5F5-E452E359B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13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213E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213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213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famerLin</cp:lastModifiedBy>
  <cp:revision>2</cp:revision>
  <dcterms:created xsi:type="dcterms:W3CDTF">2021-06-12T00:40:00Z</dcterms:created>
  <dcterms:modified xsi:type="dcterms:W3CDTF">2021-06-12T00:40:00Z</dcterms:modified>
</cp:coreProperties>
</file>